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E35EBD9" w:rsidR="004520D8" w:rsidRPr="00B20F09" w:rsidRDefault="00B20F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5A5B85A" w:rsidR="004520D8" w:rsidRPr="00B20F09" w:rsidRDefault="00B20F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5E8A411" w:rsidR="004520D8" w:rsidRPr="00B20F09" w:rsidRDefault="00B20F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8EAFA64" w:rsidR="004520D8" w:rsidRPr="00B20F09" w:rsidRDefault="00B20F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9949C7B" w:rsidR="004520D8" w:rsidRPr="00B20F09" w:rsidRDefault="00B20F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37179DAF" w:rsidR="004520D8" w:rsidRPr="00B20F09" w:rsidRDefault="00B20F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F7087D1" w:rsidR="004520D8" w:rsidRPr="00B20F09" w:rsidRDefault="00843B0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41ADAB2" w:rsidR="004520D8" w:rsidRPr="00B20F09" w:rsidRDefault="00843B0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14FB25B" w:rsidR="004520D8" w:rsidRPr="00B20F09" w:rsidRDefault="006D4FE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738E451" w:rsidR="004520D8" w:rsidRPr="00EC431D" w:rsidRDefault="001B02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2050BA8" w:rsidR="004520D8" w:rsidRPr="00EC431D" w:rsidRDefault="00EC43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69D05E0" w:rsidR="004520D8" w:rsidRPr="00EC431D" w:rsidRDefault="00EC43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0F70DAF" w:rsidR="004520D8" w:rsidRPr="00EC431D" w:rsidRDefault="00EC43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B7EFC34" w:rsidR="004520D8" w:rsidRPr="00EC431D" w:rsidRDefault="006D4FE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C877F10" w:rsidR="004520D8" w:rsidRPr="00EC431D" w:rsidRDefault="00EC43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  <w:r>
              <w:rPr>
                <w:rFonts w:ascii="Arial" w:hAnsi="Arial" w:cs="Arial"/>
                <w:lang w:eastAsia="ja-JP"/>
              </w:rPr>
              <w:t>, 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52245CE" w:rsidR="004520D8" w:rsidRPr="00EC431D" w:rsidRDefault="00EC43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65D0D18" w:rsidR="004520D8" w:rsidRPr="00EC431D" w:rsidRDefault="00EC43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32FA8FD" w:rsidR="004520D8" w:rsidRPr="00EC431D" w:rsidRDefault="00EC43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75BC94A" w:rsidR="004520D8" w:rsidRPr="00EC431D" w:rsidRDefault="00EC43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  <w:r>
              <w:rPr>
                <w:rFonts w:ascii="Arial" w:hAnsi="Arial" w:cs="Arial"/>
                <w:lang w:eastAsia="ja-JP"/>
              </w:rPr>
              <w:t>,7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A48AAB8" w:rsidR="004520D8" w:rsidRPr="00EC431D" w:rsidRDefault="00EC43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  <w:r>
              <w:rPr>
                <w:rFonts w:ascii="Arial" w:hAnsi="Arial" w:cs="Arial"/>
                <w:lang w:eastAsia="ja-JP"/>
              </w:rPr>
              <w:t>,7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0CA0758" w:rsidR="004520D8" w:rsidRPr="00EC431D" w:rsidRDefault="00EC43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188A525" w:rsidR="004520D8" w:rsidRPr="00EC431D" w:rsidRDefault="00EC43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6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2343EC1" w:rsidR="004520D8" w:rsidRPr="00EC431D" w:rsidRDefault="00EC43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2F94FF3" w:rsidR="004520D8" w:rsidRPr="004D4983" w:rsidRDefault="004D49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D82F2D7" w:rsidR="004520D8" w:rsidRPr="00AD0CBC" w:rsidRDefault="00AD0C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4B4F98E" w:rsidR="004520D8" w:rsidRPr="004D4983" w:rsidRDefault="004D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T</w:t>
            </w:r>
            <w:r>
              <w:rPr>
                <w:rFonts w:ascii="Arial" w:hAnsi="Arial" w:cs="Arial"/>
                <w:lang w:eastAsia="ja-JP"/>
              </w:rPr>
              <w:t>able 1.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36F14B8" w:rsidR="004520D8" w:rsidRPr="004D4983" w:rsidRDefault="004D49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/>
                <w:lang w:eastAsia="ja-JP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AFB22C1" w:rsidR="004520D8" w:rsidRPr="004D4983" w:rsidRDefault="004D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N</w:t>
            </w:r>
            <w:r>
              <w:rPr>
                <w:rFonts w:ascii="Arial" w:hAnsi="Arial" w:cs="Arial"/>
                <w:lang w:eastAsia="ja-JP"/>
              </w:rPr>
              <w:t>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A8FB414" w:rsidR="004520D8" w:rsidRPr="004D4983" w:rsidRDefault="004D49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  <w:r>
              <w:rPr>
                <w:rFonts w:ascii="Arial" w:hAnsi="Arial" w:cs="Arial"/>
                <w:lang w:eastAsia="ja-JP"/>
              </w:rPr>
              <w:t>, 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32A9CA0" w:rsidR="004520D8" w:rsidRPr="004D4983" w:rsidRDefault="00610B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8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94A5B07" w:rsidR="004520D8" w:rsidRPr="004D4983" w:rsidRDefault="004D49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lastRenderedPageBreak/>
              <w:t>N</w:t>
            </w:r>
            <w:r>
              <w:rPr>
                <w:rFonts w:ascii="Arial" w:hAnsi="Arial" w:cs="Arial"/>
                <w:lang w:eastAsia="ja-JP"/>
              </w:rPr>
              <w:t>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2E30091" w:rsidR="004520D8" w:rsidRPr="004D4983" w:rsidRDefault="004D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>
              <w:rPr>
                <w:rFonts w:ascii="Arial" w:hAnsi="Arial" w:cs="Arial" w:hint="eastAsia"/>
                <w:lang w:eastAsia="ja-JP"/>
              </w:rPr>
              <w:t>8</w:t>
            </w:r>
            <w:r>
              <w:rPr>
                <w:rFonts w:ascii="Arial" w:hAnsi="Arial" w:cs="Arial"/>
                <w:lang w:eastAsia="ja-JP"/>
              </w:rPr>
              <w:t>,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989CEDE" w:rsidR="004520D8" w:rsidRPr="004D4983" w:rsidRDefault="001B02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9,</w:t>
            </w:r>
            <w:r w:rsidR="004D4983" w:rsidRPr="00836DAF">
              <w:rPr>
                <w:rFonts w:ascii="Arial" w:hAnsi="Arial" w:cs="Arial" w:hint="eastAsia"/>
                <w:lang w:eastAsia="ja-JP"/>
              </w:rPr>
              <w:t>1</w:t>
            </w:r>
            <w:r w:rsidR="004D4983" w:rsidRPr="00836DAF">
              <w:rPr>
                <w:rFonts w:ascii="Arial" w:hAnsi="Arial" w:cs="Arial"/>
                <w:lang w:eastAsia="ja-JP"/>
              </w:rPr>
              <w:t>0, 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4C1D0BA" w:rsidR="004520D8" w:rsidRPr="004D4983" w:rsidRDefault="001B027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1</w:t>
            </w:r>
            <w:r w:rsidR="00A54C93" w:rsidRPr="00836DAF">
              <w:rPr>
                <w:rFonts w:ascii="Arial" w:hAnsi="Arial" w:cs="Arial"/>
                <w:lang w:eastAsia="ja-JP"/>
              </w:rPr>
              <w:t>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06F3891" w:rsidR="004520D8" w:rsidRPr="004D4983" w:rsidRDefault="003543E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8646BE3" w:rsidR="004520D8" w:rsidRPr="004D4983" w:rsidRDefault="001B027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ja-JP"/>
              </w:rPr>
            </w:pPr>
            <w:r w:rsidRPr="00836DAF">
              <w:rPr>
                <w:rFonts w:ascii="Arial" w:hAnsi="Arial" w:cs="Arial"/>
                <w:lang w:eastAsia="ja-JP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560E0E9" w:rsidR="004520D8" w:rsidRPr="005328FA" w:rsidRDefault="003543E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543EE">
              <w:rPr>
                <w:rFonts w:ascii="Arial" w:eastAsia="Calibri" w:hAnsi="Arial" w:cs="Arial"/>
              </w:rPr>
              <w:t>15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a3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C450522" w:rsidR="004520D8" w:rsidRPr="005328FA" w:rsidRDefault="001974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36DAF">
              <w:rPr>
                <w:rFonts w:ascii="Arial" w:eastAsia="Calibri" w:hAnsi="Arial" w:cs="Arial"/>
              </w:rPr>
              <w:t>1</w:t>
            </w:r>
            <w:r w:rsidR="003543EE" w:rsidRPr="00836DAF">
              <w:rPr>
                <w:rFonts w:ascii="Arial" w:eastAsia="Calibri" w:hAnsi="Arial" w:cs="Arial"/>
              </w:rPr>
              <w:t>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FF65F" w14:textId="77777777" w:rsidR="006D4FE4" w:rsidRDefault="006D4FE4" w:rsidP="006D4FE4">
      <w:r>
        <w:separator/>
      </w:r>
    </w:p>
  </w:endnote>
  <w:endnote w:type="continuationSeparator" w:id="0">
    <w:p w14:paraId="3C81AA94" w14:textId="77777777" w:rsidR="006D4FE4" w:rsidRDefault="006D4FE4" w:rsidP="006D4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3DDFF" w14:textId="77777777" w:rsidR="006D4FE4" w:rsidRDefault="006D4FE4" w:rsidP="006D4FE4">
      <w:r>
        <w:separator/>
      </w:r>
    </w:p>
  </w:footnote>
  <w:footnote w:type="continuationSeparator" w:id="0">
    <w:p w14:paraId="61C882C3" w14:textId="77777777" w:rsidR="006D4FE4" w:rsidRDefault="006D4FE4" w:rsidP="006D4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0D8"/>
    <w:rsid w:val="00023C70"/>
    <w:rsid w:val="0019741D"/>
    <w:rsid w:val="001B0276"/>
    <w:rsid w:val="003543EE"/>
    <w:rsid w:val="00377DF2"/>
    <w:rsid w:val="003C7173"/>
    <w:rsid w:val="004520D8"/>
    <w:rsid w:val="004A1EDE"/>
    <w:rsid w:val="004D4983"/>
    <w:rsid w:val="00507317"/>
    <w:rsid w:val="00610B31"/>
    <w:rsid w:val="006D4FE4"/>
    <w:rsid w:val="00765673"/>
    <w:rsid w:val="00836DAF"/>
    <w:rsid w:val="00843B0D"/>
    <w:rsid w:val="00862447"/>
    <w:rsid w:val="008E7419"/>
    <w:rsid w:val="009F2E96"/>
    <w:rsid w:val="00A54C93"/>
    <w:rsid w:val="00AD0CBC"/>
    <w:rsid w:val="00B20F09"/>
    <w:rsid w:val="00B45DA7"/>
    <w:rsid w:val="00B7099B"/>
    <w:rsid w:val="00B8648A"/>
    <w:rsid w:val="00C7467F"/>
    <w:rsid w:val="00D31282"/>
    <w:rsid w:val="00EC431D"/>
    <w:rsid w:val="00F02E39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0D8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next w:val="a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10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10">
    <w:name w:val="見出し 1 (文字)"/>
    <w:basedOn w:val="a0"/>
    <w:link w:val="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2"/>
    <w:next w:val="a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20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20">
    <w:name w:val="見出し 2 (文字)"/>
    <w:basedOn w:val="a0"/>
    <w:link w:val="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3"/>
    <w:next w:val="a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30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4"/>
    <w:next w:val="a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40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40">
    <w:name w:val="見出し 4 (文字)"/>
    <w:basedOn w:val="a0"/>
    <w:link w:val="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a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0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a3">
    <w:name w:val="List Paragraph"/>
    <w:basedOn w:val="a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4-2">
    <w:name w:val="Grid Table 4 Accent 2"/>
    <w:basedOn w:val="a1"/>
    <w:uiPriority w:val="49"/>
    <w:rsid w:val="004520D8"/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6D4FE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D4FE4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6D4F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D4FE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98</Words>
  <Characters>6832</Characters>
  <Application>Microsoft Office Word</Application>
  <DocSecurity>0</DocSecurity>
  <Lines>5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酒井 剛</cp:lastModifiedBy>
  <cp:revision>2</cp:revision>
  <dcterms:created xsi:type="dcterms:W3CDTF">2021-07-19T01:30:00Z</dcterms:created>
  <dcterms:modified xsi:type="dcterms:W3CDTF">2021-07-1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